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Interview guide FOCUS group: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How would you describe your experience with participating in the TREAT journal club format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How would you compare the TREAT journal club with other more traditional journal club formats you have participated in previously?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i/>
          <w:sz w:val="28"/>
          <w:szCs w:val="28"/>
        </w:rPr>
        <w:t>{Facilitator to show list of core components of TREAT club to members} to discuss</w:t>
      </w:r>
      <w:r>
        <w:rPr>
          <w:rFonts w:cs="Arial" w:ascii="Arial" w:hAnsi="Arial"/>
          <w:sz w:val="28"/>
          <w:szCs w:val="28"/>
        </w:rPr>
        <w:t>. In your experience, what components of the TREAT Journal club do you think were most useful? (and why)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What components of the TREAT Journal club do you think were least useful? (and why)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8"/>
          <w:szCs w:val="28"/>
        </w:rPr>
        <w:t xml:space="preserve">What barriers (if any) did you encounter which may have hindered the effectiveness of the journal club?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What factors (if any) do you believe may have helped the effectiveness of the journal club?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Are there any examples of how participation in the TREAT journal club influenced your clinical practice?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Is there anything you would do differently to the TREAT Journal club format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How sustainable do you think this journal club format will be in your current setting?</w:t>
      </w:r>
    </w:p>
    <w:p>
      <w:pPr>
        <w:pStyle w:val="Normal"/>
        <w:spacing w:before="0" w:after="20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23:21:00Z</dcterms:created>
  <dc:creator>Rachel Wenke</dc:creator>
  <dc:description/>
  <dc:language>en-US</dc:language>
  <cp:lastModifiedBy>Rachel Wenke</cp:lastModifiedBy>
  <dcterms:modified xsi:type="dcterms:W3CDTF">2017-03-21T23:21:00Z</dcterms:modified>
  <cp:revision>2</cp:revision>
  <dc:subject/>
  <dc:title/>
</cp:coreProperties>
</file>